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237" w:type="dxa"/>
        <w:tblInd w:w="53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381"/>
        <w:gridCol w:w="964"/>
        <w:gridCol w:w="964"/>
        <w:gridCol w:w="964"/>
        <w:gridCol w:w="964"/>
      </w:tblGrid>
      <w:tr w:rsidR="006A373D" w:rsidRPr="00CC164F" w:rsidTr="0006230A">
        <w:trPr>
          <w:trHeight w:val="227"/>
        </w:trPr>
        <w:tc>
          <w:tcPr>
            <w:tcW w:w="23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A373D" w:rsidRDefault="008503FA" w:rsidP="00062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R</w:t>
            </w:r>
            <w:r w:rsidRPr="008503FA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  <w:lang w:val="en-GB" w:eastAsia="fr-FR"/>
              </w:rPr>
              <w:t>S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 xml:space="preserve"> per v</w:t>
            </w:r>
            <w:r w:rsidR="006A373D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ariable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A373D" w:rsidRPr="00000EB3" w:rsidRDefault="006A373D" w:rsidP="00062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fr-FR"/>
              </w:rPr>
            </w:pPr>
            <w:r w:rsidRPr="00000EB3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fr-FR"/>
              </w:rPr>
              <w:t>Captive-born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A373D" w:rsidRPr="00000EB3" w:rsidRDefault="006A373D" w:rsidP="00062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fr-FR"/>
              </w:rPr>
            </w:pPr>
            <w:r w:rsidRPr="00000EB3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 w:eastAsia="fr-FR"/>
              </w:rPr>
              <w:t>Wild-born</w:t>
            </w:r>
          </w:p>
        </w:tc>
      </w:tr>
      <w:tr w:rsidR="0006230A" w:rsidRPr="00CC164F" w:rsidTr="0006230A">
        <w:trPr>
          <w:trHeight w:val="397"/>
        </w:trPr>
        <w:tc>
          <w:tcPr>
            <w:tcW w:w="23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30A" w:rsidRPr="00D014BD" w:rsidRDefault="0006230A" w:rsidP="00062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6230A" w:rsidRDefault="0006230A" w:rsidP="00062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Age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06230A" w:rsidRDefault="0006230A" w:rsidP="00062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Parturition</w:t>
            </w:r>
          </w:p>
          <w:p w:rsidR="0006230A" w:rsidRDefault="0006230A" w:rsidP="00062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number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06230A" w:rsidRDefault="0006230A" w:rsidP="00062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Age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6230A" w:rsidRDefault="0006230A" w:rsidP="00062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Parturition</w:t>
            </w:r>
          </w:p>
          <w:p w:rsidR="0006230A" w:rsidRDefault="0006230A" w:rsidP="00062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number</w:t>
            </w:r>
          </w:p>
        </w:tc>
      </w:tr>
      <w:tr w:rsidR="0006230A" w:rsidRPr="00CC164F" w:rsidTr="0006230A">
        <w:trPr>
          <w:trHeight w:val="210"/>
        </w:trPr>
        <w:tc>
          <w:tcPr>
            <w:tcW w:w="2381" w:type="dxa"/>
            <w:shd w:val="clear" w:color="auto" w:fill="auto"/>
            <w:noWrap/>
            <w:vAlign w:val="center"/>
          </w:tcPr>
          <w:p w:rsidR="0006230A" w:rsidRPr="00D014BD" w:rsidRDefault="0006230A" w:rsidP="0006230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D014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parturition number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6230A" w:rsidRPr="00D014BD" w:rsidRDefault="0006230A" w:rsidP="00062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09</w:t>
            </w:r>
          </w:p>
        </w:tc>
        <w:tc>
          <w:tcPr>
            <w:tcW w:w="964" w:type="dxa"/>
            <w:vAlign w:val="center"/>
          </w:tcPr>
          <w:p w:rsidR="0006230A" w:rsidRDefault="0006230A" w:rsidP="00062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964" w:type="dxa"/>
            <w:vAlign w:val="center"/>
          </w:tcPr>
          <w:p w:rsidR="0006230A" w:rsidRPr="00D014BD" w:rsidRDefault="0006230A" w:rsidP="00062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23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6230A" w:rsidRPr="00D014BD" w:rsidRDefault="0006230A" w:rsidP="00062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</w:t>
            </w:r>
          </w:p>
        </w:tc>
      </w:tr>
      <w:tr w:rsidR="006A373D" w:rsidRPr="00CC164F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586E83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GB" w:eastAsia="fr-FR"/>
              </w:rPr>
            </w:pPr>
            <w:r w:rsidRPr="00586E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GB" w:eastAsia="fr-FR"/>
              </w:rPr>
              <w:t>Behaviours: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displacement B.: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 w:rsidRPr="00880866"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24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05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 w:rsidRPr="00051A08"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160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scratc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9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02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04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203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vacuous chew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3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6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9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14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yaw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1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5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8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72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feeding B.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15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64338E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64338E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-0.483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9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051A08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48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B. toward huma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5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880866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0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4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051A08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08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inactivity: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15F02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B15F02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0.398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 w:rsidRPr="00880866"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13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02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 w:rsidRPr="00051A08"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270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immobility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5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13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08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270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resting B.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4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31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043E79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i</w:t>
            </w:r>
            <w:r w:rsidR="006A373D"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nvestigation</w:t>
            </w: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: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23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880866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1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F168CC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F168CC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-0.358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051A08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39</w:t>
            </w:r>
          </w:p>
        </w:tc>
      </w:tr>
      <w:tr w:rsidR="00043E79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43E79" w:rsidRPr="00BD2138" w:rsidRDefault="00043E79" w:rsidP="00043E7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play B.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43E79" w:rsidRDefault="001E55CE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3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043E79" w:rsidRDefault="001E55CE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2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043E79" w:rsidRDefault="00043E79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9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43E79" w:rsidRDefault="00043E79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26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locomo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1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4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0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71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maternal B.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3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64338E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64338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0.687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0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236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maintenance B.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0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64338E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64338E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-0.386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1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36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social B.: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7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4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15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agonistic B.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5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64338E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64338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0.399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29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250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stereotypic B.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31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20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0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08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manual SB.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07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64338E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64338E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0.334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8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45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motor SB.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28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9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26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oral SB.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15F02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B15F0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-0.456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7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F168CC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F168CC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-0.324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00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shd w:val="clear" w:color="auto" w:fill="auto"/>
            <w:noWrap/>
            <w:vAlign w:val="center"/>
          </w:tcPr>
          <w:p w:rsidR="006A373D" w:rsidRPr="00D014BD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014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Behavi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u</w:t>
            </w:r>
            <w:r w:rsidRPr="00D014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ral diversity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70</w:t>
            </w:r>
          </w:p>
        </w:tc>
        <w:tc>
          <w:tcPr>
            <w:tcW w:w="964" w:type="dxa"/>
            <w:vAlign w:val="center"/>
          </w:tcPr>
          <w:p w:rsidR="006A373D" w:rsidRPr="0064338E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64338E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0.333 *</w:t>
            </w:r>
          </w:p>
        </w:tc>
        <w:tc>
          <w:tcPr>
            <w:tcW w:w="964" w:type="dxa"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7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44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586E83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GB" w:eastAsia="fr-FR"/>
              </w:rPr>
            </w:pPr>
            <w:r w:rsidRPr="00586E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GB" w:eastAsia="fr-FR"/>
              </w:rPr>
              <w:t>Body postures: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seated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15F02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B15F02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0.545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7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5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70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biped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11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7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4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14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slumped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15F02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B15F02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-0.320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03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01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062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lying dow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26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19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104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on bars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15F02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B15F0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-0.343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6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0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72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four-legged: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30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6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57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crouched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276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6A373D" w:rsidRPr="0064338E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64338E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-0.340 *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5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13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"bottom up"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111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58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08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90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  <w:t>Behaviours while slumped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displacement B.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7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3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1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47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inactivity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0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6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72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maternal B.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2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64338E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64338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0.423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00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135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maintenance B.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15F02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B15F02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-0.374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10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02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129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social B.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10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43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1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44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586E83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GB" w:eastAsia="fr-FR"/>
              </w:rPr>
            </w:pPr>
            <w:r w:rsidRPr="00586E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GB" w:eastAsia="fr-FR"/>
              </w:rPr>
              <w:t>Body orientations: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peer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7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8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70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exteri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9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4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5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43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ground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15F02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B15F02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0.337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6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1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43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wall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272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17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1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70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open environment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07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05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3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70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  <w:t>Behaviours while facing wall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feeding B.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4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64338E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64338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-0.392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02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116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inactivity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6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09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18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275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investigation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22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9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3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82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maintenance B.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13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7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5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31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social B.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8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2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1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59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stereotypic B.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066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04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35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45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586E83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GB" w:eastAsia="fr-FR"/>
              </w:rPr>
            </w:pPr>
            <w:r w:rsidRPr="00586E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GB" w:eastAsia="fr-FR"/>
              </w:rPr>
              <w:t>Locations in the cage: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fron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2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4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9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15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back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3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0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3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70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bottom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28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5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F168CC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F168CC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-0.434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70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sitting benc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30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30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F168CC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F168C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0.429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270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up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F168CC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F168C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-0.337 *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3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4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66</w:t>
            </w:r>
          </w:p>
        </w:tc>
      </w:tr>
      <w:tr w:rsidR="006A373D" w:rsidRPr="00586E83" w:rsidTr="00043E79">
        <w:trPr>
          <w:trHeight w:val="210"/>
        </w:trPr>
        <w:tc>
          <w:tcPr>
            <w:tcW w:w="238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373D" w:rsidRPr="00586E83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GB" w:eastAsia="fr-FR"/>
              </w:rPr>
            </w:pPr>
            <w:r w:rsidRPr="00586E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GB" w:eastAsia="fr-FR"/>
              </w:rPr>
              <w:t>Distances to nearest peer: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373D" w:rsidRPr="00586E83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  <w:lang w:val="en-GB" w:eastAsia="fr-FR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  <w:lang w:val="en-GB" w:eastAsia="fr-FR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6A373D" w:rsidRPr="00586E83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  <w:lang w:val="en-GB" w:eastAsia="fr-FR"/>
              </w:rPr>
            </w:pP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  <w:lang w:val="en-GB" w:eastAsia="fr-FR"/>
              </w:rPr>
            </w:pP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agains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28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33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3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70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d. &lt; 1arm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1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-0.09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22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GB" w:eastAsia="fr-FR"/>
              </w:rPr>
              <w:t>0.270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1arm&lt;d.&lt;1m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5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880866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6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04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270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1m&lt;d.&lt;3m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B15F02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B15F02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-0.382 *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6A373D" w:rsidRPr="0064338E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64338E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-0.396 *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02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0.132</w:t>
            </w:r>
          </w:p>
        </w:tc>
      </w:tr>
      <w:tr w:rsidR="006A373D" w:rsidRPr="00D014BD" w:rsidTr="00043E79">
        <w:trPr>
          <w:trHeight w:val="210"/>
        </w:trPr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373D" w:rsidRPr="00BD2138" w:rsidRDefault="006A373D" w:rsidP="00B0545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</w:pPr>
            <w:r w:rsidRPr="00BD213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fr-FR"/>
              </w:rPr>
              <w:t>d.&gt;3m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373D" w:rsidRPr="00B15F02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B15F02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-0.343 *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6A373D" w:rsidRPr="0064338E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</w:pPr>
            <w:r w:rsidRPr="0064338E">
              <w:rPr>
                <w:rFonts w:ascii="Arial" w:eastAsia="Times New Roman" w:hAnsi="Arial" w:cs="Arial"/>
                <w:b/>
                <w:sz w:val="16"/>
                <w:szCs w:val="16"/>
                <w:lang w:val="en-GB" w:eastAsia="fr-FR"/>
              </w:rPr>
              <w:t>-0.362 *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6A373D" w:rsidRPr="00947D4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113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373D" w:rsidRPr="00051A08" w:rsidRDefault="006A373D" w:rsidP="00043E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-0.244</w:t>
            </w:r>
          </w:p>
        </w:tc>
      </w:tr>
    </w:tbl>
    <w:p w:rsidR="00FD0350" w:rsidRPr="00F045B2" w:rsidRDefault="00FD0350" w:rsidP="00614F15">
      <w:pPr>
        <w:rPr>
          <w:lang w:val="en-GB"/>
        </w:rPr>
      </w:pPr>
    </w:p>
    <w:sectPr w:rsidR="00FD0350" w:rsidRPr="00F045B2" w:rsidSect="00FD03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045B2"/>
    <w:rsid w:val="00000EB3"/>
    <w:rsid w:val="00043E79"/>
    <w:rsid w:val="00051A08"/>
    <w:rsid w:val="0006230A"/>
    <w:rsid w:val="000C4467"/>
    <w:rsid w:val="00177F56"/>
    <w:rsid w:val="001B5313"/>
    <w:rsid w:val="001C6269"/>
    <w:rsid w:val="001E55CE"/>
    <w:rsid w:val="0028560C"/>
    <w:rsid w:val="00375A02"/>
    <w:rsid w:val="004C667F"/>
    <w:rsid w:val="005711BA"/>
    <w:rsid w:val="00614F15"/>
    <w:rsid w:val="0064338E"/>
    <w:rsid w:val="006A373D"/>
    <w:rsid w:val="006C76F6"/>
    <w:rsid w:val="007622EA"/>
    <w:rsid w:val="008503FA"/>
    <w:rsid w:val="00880866"/>
    <w:rsid w:val="00A5616C"/>
    <w:rsid w:val="00B15F02"/>
    <w:rsid w:val="00BD2138"/>
    <w:rsid w:val="00C45F94"/>
    <w:rsid w:val="00C76703"/>
    <w:rsid w:val="00CC164F"/>
    <w:rsid w:val="00D17BA3"/>
    <w:rsid w:val="00D3404B"/>
    <w:rsid w:val="00DB774F"/>
    <w:rsid w:val="00DC6303"/>
    <w:rsid w:val="00E92A79"/>
    <w:rsid w:val="00EC762E"/>
    <w:rsid w:val="00F045B2"/>
    <w:rsid w:val="00F168CC"/>
    <w:rsid w:val="00F2073B"/>
    <w:rsid w:val="00FD0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5B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A3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373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20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376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-SandrineC</dc:creator>
  <cp:keywords/>
  <dc:description/>
  <cp:lastModifiedBy>E1-SandrineC</cp:lastModifiedBy>
  <cp:revision>12</cp:revision>
  <dcterms:created xsi:type="dcterms:W3CDTF">2012-12-19T08:15:00Z</dcterms:created>
  <dcterms:modified xsi:type="dcterms:W3CDTF">2013-05-15T08:52:00Z</dcterms:modified>
</cp:coreProperties>
</file>